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B5AA2" w14:textId="77777777" w:rsidR="00303CBB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59"/>
        <w:gridCol w:w="542"/>
        <w:gridCol w:w="3452"/>
        <w:gridCol w:w="2787"/>
      </w:tblGrid>
      <w:tr w:rsidR="00303CBB" w14:paraId="2F1D3275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CAD2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CF8E" w14:textId="77777777" w:rsidR="00303CB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3854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BBC4" w14:textId="77777777" w:rsidR="00303CB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303CBB" w14:paraId="36C26F2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58DB2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99B50" w14:textId="77777777" w:rsidR="00303CBB" w:rsidRDefault="00303CB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82800" w14:textId="77777777" w:rsidR="00303CBB" w:rsidRDefault="00303CB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35CF7" w14:textId="77777777" w:rsidR="00303CBB" w:rsidRDefault="00303CBB">
            <w:pPr>
              <w:spacing w:before="100" w:after="100"/>
              <w:ind w:left="100" w:right="100"/>
              <w:jc w:val="center"/>
            </w:pPr>
          </w:p>
        </w:tc>
      </w:tr>
      <w:tr w:rsidR="00303CBB" w14:paraId="4FA55392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036DD" w14:textId="77777777" w:rsidR="00303CBB" w:rsidRDefault="00303CBB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59F7E" w14:textId="77777777" w:rsidR="00303CB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46B22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EC055" w14:textId="640DC179" w:rsidR="00303CBB" w:rsidRDefault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page</w:t>
            </w:r>
          </w:p>
        </w:tc>
      </w:tr>
      <w:tr w:rsidR="00303CBB" w14:paraId="4D656347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3E7F3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1BF0" w14:textId="77777777" w:rsidR="00303CBB" w:rsidRDefault="00303CB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84AE" w14:textId="77777777" w:rsidR="00303CBB" w:rsidRDefault="00303CB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0CD6C" w14:textId="77777777" w:rsidR="00303CBB" w:rsidRDefault="00303CBB">
            <w:pPr>
              <w:spacing w:before="100" w:after="100"/>
              <w:ind w:left="100" w:right="100"/>
              <w:jc w:val="center"/>
            </w:pPr>
          </w:p>
        </w:tc>
      </w:tr>
      <w:tr w:rsidR="00303CBB" w14:paraId="0F9AC9FF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79BA" w14:textId="77777777" w:rsidR="00303CBB" w:rsidRDefault="00303CBB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B3BA" w14:textId="77777777" w:rsidR="00303CB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BDAA2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60A1" w14:textId="784EDAD4" w:rsidR="00303CBB" w:rsidRDefault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303CBB" w14:paraId="1A10CB2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3F661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FD0AA" w14:textId="77777777" w:rsidR="00303CBB" w:rsidRDefault="00303CB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4D30A" w14:textId="77777777" w:rsidR="00303CBB" w:rsidRDefault="00303CB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F2D5" w14:textId="77777777" w:rsidR="00303CBB" w:rsidRDefault="00303CBB">
            <w:pPr>
              <w:spacing w:before="100" w:after="100"/>
              <w:ind w:left="100" w:right="100"/>
              <w:jc w:val="center"/>
            </w:pPr>
          </w:p>
        </w:tc>
      </w:tr>
      <w:tr w:rsidR="00303CBB" w14:paraId="0C8AC7F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F8C8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AC110" w14:textId="77777777" w:rsidR="00303CB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4354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CB00E" w14:textId="40CBD194" w:rsidR="00303CBB" w:rsidRDefault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ast paragraph</w:t>
            </w:r>
          </w:p>
        </w:tc>
      </w:tr>
      <w:tr w:rsidR="00303CBB" w14:paraId="12DE001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59E54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C952" w14:textId="77777777" w:rsidR="00303CBB" w:rsidRDefault="00303CB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3093C" w14:textId="77777777" w:rsidR="00303CBB" w:rsidRDefault="00303CB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1058" w14:textId="77777777" w:rsidR="00303CBB" w:rsidRDefault="00303CBB">
            <w:pPr>
              <w:spacing w:before="100" w:after="100"/>
              <w:ind w:left="100" w:right="100"/>
              <w:jc w:val="center"/>
            </w:pPr>
          </w:p>
        </w:tc>
      </w:tr>
      <w:tr w:rsidR="00303CBB" w14:paraId="6BC5D99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689EF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8146" w14:textId="77777777" w:rsidR="00303CB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200A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EFA9" w14:textId="748B32D5" w:rsidR="00303CBB" w:rsidRDefault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</w:t>
            </w:r>
            <w:r w:rsidR="0000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pendix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:</w:t>
            </w:r>
            <w:r w:rsidR="0000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roducibility and pre-registration</w:t>
            </w:r>
          </w:p>
        </w:tc>
      </w:tr>
      <w:tr w:rsidR="00303CBB" w14:paraId="0918015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9234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D988D" w14:textId="77777777" w:rsidR="00303CB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233E2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D5D11" w14:textId="7D8F833C" w:rsidR="00303CBB" w:rsidRDefault="005E0B65">
            <w:pPr>
              <w:spacing w:before="100" w:after="100"/>
              <w:ind w:left="100" w:right="100"/>
              <w:jc w:val="center"/>
            </w:pPr>
            <w:r w:rsidRP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2 &amp; Methods Paragraph 1 &amp; 3</w:t>
            </w:r>
          </w:p>
        </w:tc>
      </w:tr>
      <w:tr w:rsidR="00303CBB" w14:paraId="6E9968D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70D03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B19B6" w14:textId="77777777" w:rsidR="00303CB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62B10" w14:textId="77777777" w:rsidR="00303CB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EFDBF" w14:textId="1AFA2D3F" w:rsidR="00303CBB" w:rsidRDefault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1</w:t>
            </w:r>
          </w:p>
        </w:tc>
      </w:tr>
      <w:tr w:rsidR="005E0B65" w14:paraId="4CAA1CD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7115D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E4F1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8C852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9B24E" w14:textId="57C717C2" w:rsidR="005E0B65" w:rsidRDefault="005E0B65" w:rsidP="005E0B65">
            <w:pPr>
              <w:spacing w:before="100" w:after="100"/>
              <w:ind w:left="100" w:right="100"/>
              <w:jc w:val="center"/>
            </w:pPr>
            <w:r w:rsidRP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&amp; Methods Paragraph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</w:p>
        </w:tc>
      </w:tr>
      <w:tr w:rsidR="005E0B65" w14:paraId="449A06C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7C3E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1937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F96B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5EAD" w14:textId="38924D83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 1</w:t>
            </w:r>
          </w:p>
        </w:tc>
      </w:tr>
      <w:tr w:rsidR="005E0B65" w14:paraId="6AF11EC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240AD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824E2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BCB7E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A6F01" w14:textId="22D9B688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ppendix: </w:t>
            </w:r>
            <w:r w:rsidRP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delling outcomes</w:t>
            </w:r>
            <w:r w:rsid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last paragraph</w:t>
            </w:r>
          </w:p>
        </w:tc>
      </w:tr>
      <w:tr w:rsidR="005E0B65" w14:paraId="6831DA1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59E17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EB964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ED6B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315A3" w14:textId="40212790" w:rsidR="005E0B65" w:rsidRDefault="007F3F3E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Paragraph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5E0B65" w14:paraId="2731755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8AD0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F2634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96E28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3E97E" w14:textId="2F9D06D2" w:rsidR="005E0B65" w:rsidRDefault="007F3F3E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: </w:t>
            </w: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delling of cascades and outcomes</w:t>
            </w:r>
          </w:p>
        </w:tc>
      </w:tr>
      <w:tr w:rsidR="005E0B65" w14:paraId="4762177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074E3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E4DC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88ED5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C6316" w14:textId="0E4D650B" w:rsidR="005E0B65" w:rsidRDefault="007F3F3E" w:rsidP="005E0B65">
            <w:pPr>
              <w:spacing w:before="100" w:after="100"/>
              <w:ind w:left="100" w:right="100"/>
              <w:jc w:val="center"/>
            </w:pP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Modelling of cascades and outcomes</w:t>
            </w:r>
          </w:p>
        </w:tc>
      </w:tr>
      <w:tr w:rsidR="005E0B65" w14:paraId="516040E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9F25D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3A8FB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6A52A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AF907" w14:textId="11C4C1B8" w:rsidR="005E0B65" w:rsidRDefault="007F3F3E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ppendix: </w:t>
            </w:r>
            <w:r w:rsidRP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delling outcomes</w:t>
            </w:r>
          </w:p>
        </w:tc>
      </w:tr>
      <w:tr w:rsidR="005E0B65" w14:paraId="07289DA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7DDEC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AEE1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C93B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28797" w14:textId="2EB7FCA2" w:rsidR="005E0B65" w:rsidRDefault="007F3F3E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: </w:t>
            </w: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ource use and health economic outputs</w:t>
            </w:r>
            <w:r w:rsid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endix: Costing and care cascades</w:t>
            </w:r>
          </w:p>
        </w:tc>
      </w:tr>
      <w:tr w:rsidR="005E0B65" w14:paraId="50DE14D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A5F4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C4CA4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28F6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4919" w14:textId="38F725FF" w:rsidR="005E0B65" w:rsidRDefault="007F3F3E" w:rsidP="005E0B65">
            <w:pPr>
              <w:spacing w:before="100" w:after="100"/>
              <w:ind w:left="100" w:right="100"/>
              <w:jc w:val="center"/>
            </w:pP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: Resource use and health economic output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 1</w:t>
            </w:r>
          </w:p>
        </w:tc>
      </w:tr>
      <w:tr w:rsidR="005E0B65" w14:paraId="630958C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2E80D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D3A67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648AD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EE4B9" w14:textId="790C442E" w:rsidR="005E0B65" w:rsidRDefault="007F3F3E" w:rsidP="005E0B65">
            <w:pPr>
              <w:spacing w:before="100" w:after="100"/>
              <w:ind w:left="100" w:right="100"/>
              <w:jc w:val="center"/>
            </w:pP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s 1-8</w:t>
            </w:r>
            <w:r w:rsid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</w:t>
            </w:r>
            <w:r w:rsid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pendix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: </w:t>
            </w: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delled outcomes &amp; health economic approach</w:t>
            </w:r>
          </w:p>
        </w:tc>
      </w:tr>
      <w:tr w:rsidR="005E0B65" w14:paraId="3D45EC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0E19A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BBA12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E1863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A4B41" w14:textId="270F1B3A" w:rsidR="005E0B65" w:rsidRDefault="007F3F3E" w:rsidP="005E0B65">
            <w:pPr>
              <w:spacing w:before="100" w:after="100"/>
              <w:ind w:left="100" w:right="100"/>
              <w:jc w:val="center"/>
            </w:pP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s 1-8, Appendix: Modelled outcomes &amp; health economic approach</w:t>
            </w:r>
          </w:p>
        </w:tc>
      </w:tr>
      <w:tr w:rsidR="005E0B65" w14:paraId="5E62908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98B46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D55F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684B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BC35C" w14:textId="7C563BB5" w:rsidR="005E0B65" w:rsidRDefault="007F3F3E" w:rsidP="005E0B65">
            <w:pPr>
              <w:spacing w:before="100" w:after="100"/>
              <w:ind w:left="100" w:right="100"/>
              <w:jc w:val="center"/>
            </w:pP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ragraphs 1-8, Appendix: Modelled outcomes &amp; health economic approach</w:t>
            </w:r>
          </w:p>
        </w:tc>
      </w:tr>
      <w:tr w:rsidR="005E0B65" w14:paraId="2B7DF83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EE79B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7DC02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00321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F0FD" w14:textId="3982D745" w:rsidR="005E0B65" w:rsidRDefault="007F3F3E" w:rsidP="005E0B65">
            <w:pPr>
              <w:spacing w:before="100" w:after="100"/>
              <w:ind w:left="100" w:right="100"/>
              <w:jc w:val="center"/>
            </w:pP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aragraphs 1-8, Appendix: </w:t>
            </w: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delled outcomes &amp; health economic approach</w:t>
            </w:r>
          </w:p>
        </w:tc>
      </w:tr>
      <w:tr w:rsidR="005E0B65" w14:paraId="046F4C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956AA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E8010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CA84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D0897" w14:textId="738CFF12" w:rsidR="005E0B65" w:rsidRDefault="007F3F3E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ppendix: </w:t>
            </w: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delled outcomes &amp; health economic approach</w:t>
            </w:r>
          </w:p>
        </w:tc>
      </w:tr>
      <w:tr w:rsidR="005E0B65" w14:paraId="6BB46C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8DF43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9F38C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0EC0B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C45F4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5E0B65" w14:paraId="71BC61E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0295B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F2B81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A41D" w14:textId="77777777" w:rsidR="005E0B65" w:rsidRDefault="005E0B65" w:rsidP="005E0B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EBD7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</w:p>
        </w:tc>
      </w:tr>
      <w:tr w:rsidR="005E0B65" w14:paraId="6D40050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3FF94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0C0EF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66772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B32FD" w14:textId="4F1CDA0B" w:rsidR="005E0B65" w:rsidRDefault="007F3F3E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</w:t>
            </w:r>
            <w:r w:rsid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pendix </w:t>
            </w:r>
          </w:p>
        </w:tc>
      </w:tr>
      <w:tr w:rsidR="005E0B65" w14:paraId="442BA7D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A833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79CB1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2F48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B619" w14:textId="0EFB5F08" w:rsidR="005E0B65" w:rsidRDefault="007F3F3E" w:rsidP="005E0B65">
            <w:pPr>
              <w:spacing w:before="100" w:after="100"/>
              <w:ind w:left="100" w:right="100"/>
              <w:jc w:val="center"/>
            </w:pP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  <w:r w:rsid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</w:t>
            </w:r>
            <w:r w:rsidR="005E0B6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pendix </w:t>
            </w: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pplementary results</w:t>
            </w:r>
          </w:p>
        </w:tc>
      </w:tr>
      <w:tr w:rsidR="005E0B65" w14:paraId="7C47154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38766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E4426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93575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48034" w14:textId="33C061CD" w:rsidR="005E0B65" w:rsidRDefault="00D71ADD" w:rsidP="005E0B65">
            <w:pPr>
              <w:spacing w:before="100" w:after="100"/>
              <w:ind w:left="100" w:right="100"/>
              <w:jc w:val="center"/>
            </w:pP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Figure 3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ppendix </w:t>
            </w:r>
            <w:r w:rsidRPr="007F3F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pplementary results</w:t>
            </w:r>
          </w:p>
        </w:tc>
      </w:tr>
      <w:tr w:rsidR="005E0B65" w14:paraId="5A02736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8C63F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A3D39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817C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33A5A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5E0B65" w14:paraId="4E653D4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1EEB1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EBF96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BBAD" w14:textId="77777777" w:rsidR="005E0B65" w:rsidRDefault="005E0B65" w:rsidP="005E0B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C20E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</w:p>
        </w:tc>
      </w:tr>
      <w:tr w:rsidR="005E0B65" w14:paraId="39CBCE2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C6407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61080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BB91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84F1" w14:textId="4D3465AF" w:rsidR="005E0B65" w:rsidRDefault="00D71ADD" w:rsidP="005E0B65">
            <w:pPr>
              <w:spacing w:before="100" w:after="100"/>
              <w:ind w:left="100" w:right="100"/>
              <w:jc w:val="center"/>
            </w:pPr>
            <w:r w:rsidRPr="00D71AD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5E0B65" w14:paraId="2AB4915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11F70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F808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B3DC5" w14:textId="77777777" w:rsidR="005E0B65" w:rsidRDefault="005E0B65" w:rsidP="005E0B6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D99DC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</w:p>
        </w:tc>
      </w:tr>
      <w:tr w:rsidR="005E0B65" w14:paraId="4372698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7CF21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204BF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CF29F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926E" w14:textId="02688AE1" w:rsidR="005E0B65" w:rsidRDefault="00D71ADD" w:rsidP="005E0B65">
            <w:pPr>
              <w:spacing w:before="100" w:after="100"/>
              <w:ind w:left="100" w:right="100"/>
              <w:jc w:val="center"/>
            </w:pPr>
            <w:r w:rsidRPr="00D71AD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cknowledgements</w:t>
            </w:r>
          </w:p>
        </w:tc>
      </w:tr>
      <w:tr w:rsidR="005E0B65" w14:paraId="3ADD2BA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7BC56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0E39E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8FCF7" w14:textId="77777777" w:rsidR="005E0B65" w:rsidRDefault="005E0B65" w:rsidP="005E0B65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5E08" w14:textId="77777777" w:rsidR="005E0B65" w:rsidRDefault="005E0B65" w:rsidP="005E0B6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g 12</w:t>
            </w:r>
          </w:p>
        </w:tc>
      </w:tr>
    </w:tbl>
    <w:p w14:paraId="51DF8758" w14:textId="77777777" w:rsidR="00303CBB" w:rsidRDefault="00000000">
      <w:pPr>
        <w:pStyle w:val="FirstParagraph"/>
      </w:pPr>
      <w:r>
        <w:t> </w:t>
      </w:r>
    </w:p>
    <w:p w14:paraId="07581C3B" w14:textId="77777777" w:rsidR="00303CBB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303CBB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1A6AF" w14:textId="77777777" w:rsidR="0053035F" w:rsidRDefault="0053035F">
      <w:pPr>
        <w:spacing w:after="0"/>
      </w:pPr>
      <w:r>
        <w:separator/>
      </w:r>
    </w:p>
  </w:endnote>
  <w:endnote w:type="continuationSeparator" w:id="0">
    <w:p w14:paraId="0BDAA37A" w14:textId="77777777" w:rsidR="0053035F" w:rsidRDefault="005303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2278F" w14:textId="77777777" w:rsidR="00FC37A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14422A" w14:textId="77777777" w:rsidR="00FC37A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1B3EE" w14:textId="77777777" w:rsidR="0053035F" w:rsidRDefault="0053035F">
      <w:r>
        <w:separator/>
      </w:r>
    </w:p>
  </w:footnote>
  <w:footnote w:type="continuationSeparator" w:id="0">
    <w:p w14:paraId="5DE638DA" w14:textId="77777777" w:rsidR="0053035F" w:rsidRDefault="005303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071E758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22525969">
    <w:abstractNumId w:val="1"/>
  </w:num>
  <w:num w:numId="2" w16cid:durableId="366760097">
    <w:abstractNumId w:val="0"/>
  </w:num>
  <w:num w:numId="3" w16cid:durableId="283075667">
    <w:abstractNumId w:val="16"/>
  </w:num>
  <w:num w:numId="4" w16cid:durableId="193003559">
    <w:abstractNumId w:val="16"/>
  </w:num>
  <w:num w:numId="5" w16cid:durableId="640575108">
    <w:abstractNumId w:val="16"/>
  </w:num>
  <w:num w:numId="6" w16cid:durableId="1637376015">
    <w:abstractNumId w:val="16"/>
  </w:num>
  <w:num w:numId="7" w16cid:durableId="1903712413">
    <w:abstractNumId w:val="16"/>
  </w:num>
  <w:num w:numId="8" w16cid:durableId="1760906565">
    <w:abstractNumId w:val="16"/>
  </w:num>
  <w:num w:numId="9" w16cid:durableId="1248925697">
    <w:abstractNumId w:val="14"/>
  </w:num>
  <w:num w:numId="10" w16cid:durableId="2038506015">
    <w:abstractNumId w:val="15"/>
  </w:num>
  <w:num w:numId="11" w16cid:durableId="2035693194">
    <w:abstractNumId w:val="15"/>
  </w:num>
  <w:num w:numId="12" w16cid:durableId="936669041">
    <w:abstractNumId w:val="11"/>
  </w:num>
  <w:num w:numId="13" w16cid:durableId="1049767671">
    <w:abstractNumId w:val="9"/>
  </w:num>
  <w:num w:numId="14" w16cid:durableId="1277518274">
    <w:abstractNumId w:val="8"/>
  </w:num>
  <w:num w:numId="15" w16cid:durableId="1747729035">
    <w:abstractNumId w:val="7"/>
  </w:num>
  <w:num w:numId="16" w16cid:durableId="1220870488">
    <w:abstractNumId w:val="6"/>
  </w:num>
  <w:num w:numId="17" w16cid:durableId="924386462">
    <w:abstractNumId w:val="10"/>
  </w:num>
  <w:num w:numId="18" w16cid:durableId="2067753930">
    <w:abstractNumId w:val="5"/>
  </w:num>
  <w:num w:numId="19" w16cid:durableId="982733973">
    <w:abstractNumId w:val="4"/>
  </w:num>
  <w:num w:numId="20" w16cid:durableId="1594510589">
    <w:abstractNumId w:val="3"/>
  </w:num>
  <w:num w:numId="21" w16cid:durableId="1451627034">
    <w:abstractNumId w:val="2"/>
  </w:num>
  <w:num w:numId="22" w16cid:durableId="1718896369">
    <w:abstractNumId w:val="17"/>
  </w:num>
  <w:num w:numId="23" w16cid:durableId="1788159223">
    <w:abstractNumId w:val="13"/>
  </w:num>
  <w:num w:numId="24" w16cid:durableId="336008499">
    <w:abstractNumId w:val="15"/>
  </w:num>
  <w:num w:numId="25" w16cid:durableId="34204964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CBB"/>
    <w:rsid w:val="00303CBB"/>
    <w:rsid w:val="0053035F"/>
    <w:rsid w:val="005E0B65"/>
    <w:rsid w:val="007C120E"/>
    <w:rsid w:val="007F3F3E"/>
    <w:rsid w:val="00D71A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34D23"/>
  <w15:docId w15:val="{E3211496-995D-4480-B399-4845BD7BD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yashadzaishe Mafirakureva</dc:creator>
  <cp:keywords/>
  <cp:lastModifiedBy>Nyashadzaishe Mafirakureva</cp:lastModifiedBy>
  <cp:revision>2</cp:revision>
  <dcterms:created xsi:type="dcterms:W3CDTF">2023-05-05T10:50:00Z</dcterms:created>
  <dcterms:modified xsi:type="dcterms:W3CDTF">2023-05-0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